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cs="Arial" w:ascii="Arial" w:hAnsi="Arial"/>
          <w:sz w:val="24"/>
          <w:szCs w:val="24"/>
        </w:rPr>
        <w:t xml:space="preserve">Additional file 1: Checklist Intubation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rPr>
          <w:rFonts w:cs="Arial" w:ascii="Arial" w:hAnsi="Arial"/>
          <w:lang w:val="en-GB"/>
        </w:rPr>
        <w:t>1. Checklist for the nurse in charge of the patient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  <w:t>Preparation of equipment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-modul present and checked</w:t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0" w:name="__Fieldmark__0_2093053831"/>
      <w:bookmarkStart w:id="1" w:name="__Fieldmark__0_2093053831"/>
      <w:bookmarkEnd w:id="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/>
      </w:pPr>
      <w:r>
        <w:rPr>
          <w:rFonts w:cs="Arial" w:ascii="Arial" w:hAnsi="Arial"/>
          <w:lang w:val="en-GB"/>
        </w:rPr>
        <w:t>Patient equipped with pulse-oxymeter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" w:name="__Fieldmark__1_2093053831"/>
      <w:bookmarkStart w:id="3" w:name="__Fieldmark__1_2093053831"/>
      <w:bookmarkEnd w:id="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ox with regular intubation equipment present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" w:name="__Fieldmark__2_2093053831"/>
      <w:bookmarkStart w:id="5" w:name="__Fieldmark__2_2093053831"/>
      <w:bookmarkEnd w:id="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ox "difficult intubation" present</w:t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6" w:name="__Fieldmark__3_2093053831"/>
      <w:bookmarkStart w:id="7" w:name="__Fieldmark__3_2093053831"/>
      <w:bookmarkEnd w:id="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aryngoscope checked (light works)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8" w:name="__Fieldmark__4_2093053831"/>
      <w:bookmarkStart w:id="9" w:name="__Fieldmark__4_2093053831"/>
      <w:bookmarkEnd w:id="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Reserve laryngoscope checked </w:t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" w:name="__Fieldmark__5_2093053831"/>
      <w:bookmarkStart w:id="11" w:name="__Fieldmark__5_2093053831"/>
      <w:bookmarkEnd w:id="1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agill forceps present (leave in package)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2" w:name="__Fieldmark__6_2093053831"/>
      <w:bookmarkStart w:id="13" w:name="__Fieldmark__6_2093053831"/>
      <w:bookmarkEnd w:id="1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ube (ID 8.0) present, cuff ckecked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4" w:name="__Fieldmark__7_2093053831"/>
      <w:bookmarkStart w:id="15" w:name="__Fieldmark__7_2093053831"/>
      <w:bookmarkEnd w:id="1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serve tube present (leave in package)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" w:name="__Fieldmark__8_2093053831"/>
      <w:bookmarkStart w:id="17" w:name="__Fieldmark__8_2093053831"/>
      <w:bookmarkEnd w:id="1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ction present and checked</w:t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" w:name="__Fieldmark__9_2093053831"/>
      <w:bookmarkStart w:id="19" w:name="__Fieldmark__9_2093053831"/>
      <w:bookmarkEnd w:id="1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acemask and bag present and checked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0" w:name="__Fieldmark__10_2093053831"/>
      <w:bookmarkStart w:id="21" w:name="__Fieldmark__10_2093053831"/>
      <w:bookmarkEnd w:id="2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ethoscope present</w:t>
        <w:tab/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2" w:name="__Fieldmark__11_2093053831"/>
      <w:bookmarkStart w:id="23" w:name="__Fieldmark__11_2093053831"/>
      <w:bookmarkEnd w:id="2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aterial for tube-fixation present</w:t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4" w:name="__Fieldmark__12_2093053831"/>
      <w:bookmarkStart w:id="25" w:name="__Fieldmark__12_2093053831"/>
      <w:bookmarkEnd w:id="2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/>
      </w:pPr>
      <w:r>
        <w:rPr>
          <w:rFonts w:cs="Arial" w:ascii="Arial" w:hAnsi="Arial"/>
          <w:lang w:val="en-GB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/>
      </w:pPr>
      <w:r>
        <w:rPr>
          <w:rFonts w:cs="Arial" w:ascii="Arial" w:hAnsi="Arial"/>
          <w:i/>
          <w:u w:val="single"/>
          <w:lang w:val="en-GB"/>
        </w:rPr>
        <w:t>Preparation of drugs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/>
      </w:pPr>
      <w:r>
        <w:rPr>
          <w:rFonts w:cs="Arial" w:ascii="Arial" w:hAnsi="Arial"/>
          <w:i/>
          <w:lang w:val="en-GB"/>
        </w:rPr>
        <w:t>The following drugs should be immediately available at bedside: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Etomidate (2 mg/ml): 3 ampoules (10 ml)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6" w:name="__Fieldmark__13_2093053831"/>
      <w:bookmarkStart w:id="27" w:name="__Fieldmark__13_2093053831"/>
      <w:bookmarkEnd w:id="2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Fentanyl (50 µg/ml): 2 ampoules (2 ml)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28" w:name="__Fieldmark__14_2093053831"/>
      <w:bookmarkStart w:id="29" w:name="__Fieldmark__14_2093053831"/>
      <w:bookmarkEnd w:id="2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Midazolam (1 mg/ml): 1 ampoule (5ml)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0" w:name="__Fieldmark__15_2093053831"/>
      <w:bookmarkStart w:id="31" w:name="__Fieldmark__15_2093053831"/>
      <w:bookmarkEnd w:id="3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Succinylcholine (50 mg/ml): 1 ampoule (2ml)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2" w:name="__Fieldmark__16_2093053831"/>
      <w:bookmarkStart w:id="33" w:name="__Fieldmark__16_2093053831"/>
      <w:bookmarkEnd w:id="3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Rocuronium (10 mg/ml): 1 ampoule (10ml)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4" w:name="__Fieldmark__17_2093053831"/>
      <w:bookmarkStart w:id="35" w:name="__Fieldmark__17_2093053831"/>
      <w:bookmarkEnd w:id="3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Atropine (0,5 mg/ml): 3 ampoules (1ml) 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6" w:name="__Fieldmark__18_2093053831"/>
      <w:bookmarkStart w:id="37" w:name="__Fieldmark__18_2093053831"/>
      <w:bookmarkEnd w:id="37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phedrine (5 mg/ml): 1 ampoule (10 ml) </w:t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38" w:name="__Fieldmark__19_2093053831"/>
      <w:bookmarkStart w:id="39" w:name="__Fieldmark__19_2093053831"/>
      <w:bookmarkEnd w:id="39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  <w:t>Further preparations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ree infusion line, including 3-way stopcock and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unning infusion, available for injection of drugs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0" w:name="__Fieldmark__20_2093053831"/>
      <w:bookmarkStart w:id="41" w:name="__Fieldmark__20_2093053831"/>
      <w:bookmarkEnd w:id="41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witch monitor to make pulse-oximetry signal audible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2" w:name="__Fieldmark__21_2093053831"/>
      <w:bookmarkStart w:id="43" w:name="__Fieldmark__21_2093053831"/>
      <w:bookmarkEnd w:id="43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spacing w:lineRule="auto" w:line="360"/>
        <w:ind w:left="284" w:hanging="284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esence of a 2nd nurse at bedside</w:t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4" w:name="__Fieldmark__22_2093053831"/>
      <w:bookmarkStart w:id="45" w:name="__Fieldmark__22_2093053831"/>
      <w:bookmarkEnd w:id="45"/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. Checklist for the physician performing the intubation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284" w:hanging="284"/>
        <w:jc w:val="both"/>
        <w:rPr>
          <w:rFonts w:ascii="Arial" w:hAnsi="Arial" w:cs="Arial"/>
          <w:i/>
          <w:i/>
          <w:u w:val="single"/>
          <w:lang w:val="en-GB"/>
        </w:rPr>
      </w:pPr>
      <w:r>
        <w:rPr>
          <w:rFonts w:cs="Arial" w:ascii="Arial" w:hAnsi="Arial"/>
          <w:i/>
          <w:u w:val="single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 xml:space="preserve">You are responsible for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6" w:name="__Fieldmark__23_2093053831"/>
      <w:bookmarkStart w:id="47" w:name="__Fieldmark__23_2093053831"/>
      <w:bookmarkEnd w:id="4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The complete management of the intubation</w:t>
        <w:tab/>
        <w:tab/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48" w:name="__Fieldmark__24_2093053831"/>
      <w:bookmarkStart w:id="49" w:name="__Fieldmark__24_2093053831"/>
      <w:bookmarkEnd w:id="4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The selection of drugs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0" w:name="__Fieldmark__25_2093053831"/>
      <w:bookmarkStart w:id="51" w:name="__Fieldmark__25_2093053831"/>
      <w:bookmarkEnd w:id="5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Task distribution within your team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2" w:name="__Fieldmark__26_2093053831"/>
      <w:bookmarkStart w:id="53" w:name="__Fieldmark__26_2093053831"/>
      <w:bookmarkEnd w:id="5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Immediate confirmation of the correct position of the tube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4" w:name="__Fieldmark__27_2093053831"/>
      <w:bookmarkStart w:id="55" w:name="__Fieldmark__27_2093053831"/>
      <w:bookmarkEnd w:id="5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Initial setup of the ventilator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If time permits consider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6" w:name="__Fieldmark__28_2093053831"/>
      <w:bookmarkStart w:id="57" w:name="__Fieldmark__28_2093053831"/>
      <w:bookmarkEnd w:id="5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>Stabilise haemodynamics with fluids and catecholamine infusion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ind w:left="1410" w:hanging="1410"/>
        <w:jc w:val="both"/>
        <w:rPr>
          <w:rFonts w:ascii="Arial" w:hAnsi="Arial" w:cs="Arial"/>
          <w:i/>
          <w:i/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58" w:name="__Fieldmark__29_2093053831"/>
      <w:bookmarkStart w:id="59" w:name="__Fieldmark__29_2093053831"/>
      <w:bookmarkEnd w:id="5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lang w:val="en-GB"/>
        </w:rPr>
        <w:tab/>
        <w:tab/>
        <w:tab/>
        <w:tab/>
        <w:t xml:space="preserve">Use non-invasive ventilation (NIV) for pre-oxygenation. If patient is already on NIV, continue NIV.  </w:t>
        <w:tab/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</w:r>
    </w:p>
    <w:p>
      <w:pPr>
        <w:pStyle w:val="Normal"/>
        <w:tabs>
          <w:tab w:val="clear" w:pos="708"/>
          <w:tab w:val="left" w:pos="284" w:leader="none"/>
          <w:tab w:val="left" w:pos="567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8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2:13:00Z</dcterms:created>
  <dc:creator>MarschS</dc:creator>
  <dc:description/>
  <cp:keywords/>
  <dc:language>en-US</dc:language>
  <cp:lastModifiedBy>localuser</cp:lastModifiedBy>
  <dcterms:modified xsi:type="dcterms:W3CDTF">2011-08-10T12:13:00Z</dcterms:modified>
  <cp:revision>3</cp:revision>
  <dc:subject/>
  <dc:title>Appendix: Checklist Intubation </dc:title>
</cp:coreProperties>
</file>